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588F" w:rsidRPr="00B126FB" w:rsidRDefault="00C9588F" w:rsidP="00C9588F">
      <w:pPr>
        <w:rPr>
          <w:rFonts w:ascii="Times New Roman" w:hAnsi="Times New Roman" w:cs="Times New Roman"/>
          <w:sz w:val="22"/>
        </w:rPr>
      </w:pPr>
      <w:r w:rsidRPr="00B126FB">
        <w:rPr>
          <w:rFonts w:ascii="Times New Roman" w:hAnsi="Times New Roman" w:cs="Times New Roman"/>
          <w:b/>
          <w:sz w:val="22"/>
        </w:rPr>
        <w:t xml:space="preserve">Supplementary Table </w:t>
      </w:r>
      <w:r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color w:val="000000" w:themeColor="text1"/>
          <w:sz w:val="22"/>
        </w:rPr>
        <w:t>3</w:t>
      </w:r>
      <w:r w:rsidRPr="00EF7458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Pr="00EF7458">
        <w:rPr>
          <w:rFonts w:ascii="Times New Roman" w:hAnsi="Times New Roman" w:cs="Times New Roman"/>
          <w:b/>
          <w:sz w:val="22"/>
        </w:rPr>
        <w:t>PN-1 expression and clinicopathological features in 70 patients with breast cancer</w:t>
      </w:r>
    </w:p>
    <w:tbl>
      <w:tblPr>
        <w:tblW w:w="933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733"/>
        <w:gridCol w:w="2008"/>
        <w:gridCol w:w="2011"/>
        <w:gridCol w:w="1580"/>
      </w:tblGrid>
      <w:tr w:rsidR="00C9588F" w:rsidRPr="00EF7458" w:rsidTr="00CB7565">
        <w:trPr>
          <w:trHeight w:val="288"/>
        </w:trPr>
        <w:tc>
          <w:tcPr>
            <w:tcW w:w="3733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4019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 w:rsidR="00C9588F" w:rsidRPr="00EF7458" w:rsidRDefault="00C9588F" w:rsidP="00CB7565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Expression of </w:t>
            </w:r>
            <w:r w:rsidR="00E15F69" w:rsidRPr="00EF74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N-1</w:t>
            </w:r>
          </w:p>
        </w:tc>
        <w:tc>
          <w:tcPr>
            <w:tcW w:w="1580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 value*</w:t>
            </w:r>
          </w:p>
        </w:tc>
      </w:tr>
      <w:tr w:rsidR="00C9588F" w:rsidRPr="00EF7458" w:rsidTr="00CB7565">
        <w:trPr>
          <w:trHeight w:val="288"/>
        </w:trPr>
        <w:tc>
          <w:tcPr>
            <w:tcW w:w="3733" w:type="dxa"/>
            <w:vMerge/>
            <w:tcBorders>
              <w:top w:val="single" w:sz="18" w:space="0" w:color="000000"/>
              <w:bottom w:val="single" w:sz="18" w:space="0" w:color="000000"/>
            </w:tcBorders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8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2011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580" w:type="dxa"/>
            <w:vMerge/>
            <w:tcBorders>
              <w:top w:val="single" w:sz="18" w:space="0" w:color="000000"/>
              <w:bottom w:val="single" w:sz="18" w:space="0" w:color="000000"/>
            </w:tcBorders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588F" w:rsidRPr="00EF7458" w:rsidTr="00CB7565">
        <w:trPr>
          <w:trHeight w:val="270"/>
        </w:trPr>
        <w:tc>
          <w:tcPr>
            <w:tcW w:w="3733" w:type="dxa"/>
            <w:tcBorders>
              <w:top w:val="single" w:sz="18" w:space="0" w:color="000000"/>
            </w:tcBorders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2008" w:type="dxa"/>
            <w:tcBorders>
              <w:top w:val="single" w:sz="18" w:space="0" w:color="000000"/>
            </w:tcBorders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single" w:sz="18" w:space="0" w:color="000000"/>
            </w:tcBorders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single" w:sz="18" w:space="0" w:color="000000"/>
            </w:tcBorders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588F" w:rsidRPr="00EF7458" w:rsidTr="00CB7565">
        <w:trPr>
          <w:trHeight w:val="177"/>
        </w:trPr>
        <w:tc>
          <w:tcPr>
            <w:tcW w:w="3733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0" w:name="_Hlk528155521"/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008" w:type="dxa"/>
          </w:tcPr>
          <w:p w:rsidR="00C9588F" w:rsidRPr="00EF7458" w:rsidRDefault="000B7D85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  <w:bookmarkStart w:id="1" w:name="_GoBack"/>
            <w:bookmarkEnd w:id="1"/>
          </w:p>
        </w:tc>
        <w:tc>
          <w:tcPr>
            <w:tcW w:w="2011" w:type="dxa"/>
          </w:tcPr>
          <w:p w:rsidR="00C9588F" w:rsidRPr="00EF7458" w:rsidRDefault="000B7D85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0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588F" w:rsidRPr="00EF7458" w:rsidTr="00CB7565">
        <w:trPr>
          <w:trHeight w:val="177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008" w:type="dxa"/>
          </w:tcPr>
          <w:p w:rsidR="00C9588F" w:rsidRPr="00EF7458" w:rsidRDefault="000B7D85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2011" w:type="dxa"/>
          </w:tcPr>
          <w:p w:rsidR="00C9588F" w:rsidRPr="00EF7458" w:rsidRDefault="000B7D85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580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0"/>
      <w:tr w:rsidR="00C9588F" w:rsidRPr="00EF7458" w:rsidTr="00CB7565">
        <w:trPr>
          <w:trHeight w:val="177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2008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  <w:r w:rsidR="004866AC"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C9588F" w:rsidRPr="00EF7458" w:rsidTr="00CB7565">
        <w:trPr>
          <w:trHeight w:val="177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≤60</w:t>
            </w:r>
          </w:p>
        </w:tc>
        <w:tc>
          <w:tcPr>
            <w:tcW w:w="2008" w:type="dxa"/>
          </w:tcPr>
          <w:p w:rsidR="00C9588F" w:rsidRPr="00EF7458" w:rsidRDefault="004866AC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2011" w:type="dxa"/>
          </w:tcPr>
          <w:p w:rsidR="00C9588F" w:rsidRPr="00EF7458" w:rsidRDefault="004866AC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580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588F" w:rsidRPr="00EF7458" w:rsidTr="00CB7565">
        <w:trPr>
          <w:trHeight w:val="177"/>
        </w:trPr>
        <w:tc>
          <w:tcPr>
            <w:tcW w:w="3733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gt;60</w:t>
            </w:r>
          </w:p>
        </w:tc>
        <w:tc>
          <w:tcPr>
            <w:tcW w:w="2008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11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9588F" w:rsidRPr="00EF7458" w:rsidTr="00CB7565">
        <w:trPr>
          <w:trHeight w:val="177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Grade</w:t>
            </w:r>
          </w:p>
        </w:tc>
        <w:tc>
          <w:tcPr>
            <w:tcW w:w="2008" w:type="dxa"/>
          </w:tcPr>
          <w:p w:rsidR="00C9588F" w:rsidRPr="00EF7458" w:rsidRDefault="00C9588F" w:rsidP="00CB75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EF74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</w:t>
            </w:r>
            <w:r w:rsidR="004866AC" w:rsidRPr="00EF74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31</w:t>
            </w:r>
            <w:r w:rsidRPr="00EF745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4866AC" w:rsidRPr="00EF7458" w:rsidTr="00CB7565">
        <w:trPr>
          <w:trHeight w:val="177"/>
        </w:trPr>
        <w:tc>
          <w:tcPr>
            <w:tcW w:w="3733" w:type="dxa"/>
          </w:tcPr>
          <w:p w:rsidR="004866AC" w:rsidRPr="00EF7458" w:rsidRDefault="004866AC" w:rsidP="004866A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Ⅰ/I-II, well-</w:t>
            </w: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fferentiated</w:t>
            </w:r>
          </w:p>
        </w:tc>
        <w:tc>
          <w:tcPr>
            <w:tcW w:w="2008" w:type="dxa"/>
          </w:tcPr>
          <w:p w:rsidR="004866AC" w:rsidRPr="00EF7458" w:rsidRDefault="004866AC" w:rsidP="004866A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011" w:type="dxa"/>
          </w:tcPr>
          <w:p w:rsidR="004866AC" w:rsidRPr="00EF7458" w:rsidRDefault="004866AC" w:rsidP="004866A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80" w:type="dxa"/>
          </w:tcPr>
          <w:p w:rsidR="004866AC" w:rsidRPr="00EF7458" w:rsidRDefault="004866AC" w:rsidP="004866A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66AC" w:rsidRPr="00EF7458" w:rsidTr="00CB7565">
        <w:trPr>
          <w:trHeight w:val="177"/>
        </w:trPr>
        <w:tc>
          <w:tcPr>
            <w:tcW w:w="3733" w:type="dxa"/>
          </w:tcPr>
          <w:p w:rsidR="004866AC" w:rsidRPr="00EF7458" w:rsidRDefault="004866AC" w:rsidP="004866A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Ⅱ/II-III</w:t>
            </w: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oderately</w:t>
            </w: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fferentiated</w:t>
            </w:r>
          </w:p>
        </w:tc>
        <w:tc>
          <w:tcPr>
            <w:tcW w:w="2008" w:type="dxa"/>
          </w:tcPr>
          <w:p w:rsidR="004866AC" w:rsidRPr="00EF7458" w:rsidRDefault="004866AC" w:rsidP="004866A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011" w:type="dxa"/>
          </w:tcPr>
          <w:p w:rsidR="004866AC" w:rsidRPr="00EF7458" w:rsidRDefault="004866AC" w:rsidP="004866A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580" w:type="dxa"/>
          </w:tcPr>
          <w:p w:rsidR="004866AC" w:rsidRPr="00EF7458" w:rsidRDefault="004866AC" w:rsidP="004866A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66AC" w:rsidRPr="00EF7458" w:rsidTr="00CB7565">
        <w:trPr>
          <w:trHeight w:val="177"/>
        </w:trPr>
        <w:tc>
          <w:tcPr>
            <w:tcW w:w="3733" w:type="dxa"/>
          </w:tcPr>
          <w:p w:rsidR="004866AC" w:rsidRPr="00EF7458" w:rsidRDefault="004866AC" w:rsidP="004866A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Ⅲ, </w:t>
            </w: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oorly differentiated</w:t>
            </w:r>
          </w:p>
        </w:tc>
        <w:tc>
          <w:tcPr>
            <w:tcW w:w="2008" w:type="dxa"/>
          </w:tcPr>
          <w:p w:rsidR="004866AC" w:rsidRPr="00EF7458" w:rsidRDefault="004866AC" w:rsidP="004866A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11" w:type="dxa"/>
          </w:tcPr>
          <w:p w:rsidR="004866AC" w:rsidRPr="00EF7458" w:rsidRDefault="004866AC" w:rsidP="004866A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80" w:type="dxa"/>
          </w:tcPr>
          <w:p w:rsidR="004866AC" w:rsidRPr="00EF7458" w:rsidRDefault="004866AC" w:rsidP="004866A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588F" w:rsidRPr="00EF7458" w:rsidTr="00CB7565">
        <w:trPr>
          <w:trHeight w:val="177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EF745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umor</w:t>
            </w:r>
            <w:r w:rsidRPr="00EF74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EF745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h</w:t>
            </w:r>
            <w:r w:rsidRPr="00EF74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istological</w:t>
            </w:r>
          </w:p>
        </w:tc>
        <w:tc>
          <w:tcPr>
            <w:tcW w:w="2008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2" w:name="OLE_LINK3"/>
            <w:bookmarkStart w:id="3" w:name="OLE_LINK4"/>
            <w:r w:rsidRPr="00EF745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EF74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</w:t>
            </w:r>
            <w:r w:rsidR="004866AC" w:rsidRPr="00EF74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</w:t>
            </w:r>
            <w:r w:rsidRPr="00EF745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*</w:t>
            </w:r>
            <w:bookmarkEnd w:id="2"/>
            <w:bookmarkEnd w:id="3"/>
          </w:p>
        </w:tc>
      </w:tr>
      <w:tr w:rsidR="00C9588F" w:rsidRPr="00EF7458" w:rsidTr="00CB7565">
        <w:trPr>
          <w:trHeight w:val="177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uctal carcinoma </w:t>
            </w:r>
            <w:r w:rsidRPr="00EF745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in</w:t>
            </w:r>
            <w:r w:rsidRPr="00EF74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EF745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situ</w:t>
            </w:r>
          </w:p>
        </w:tc>
        <w:tc>
          <w:tcPr>
            <w:tcW w:w="2008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="004866AC"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011" w:type="dxa"/>
          </w:tcPr>
          <w:p w:rsidR="00C9588F" w:rsidRPr="00EF7458" w:rsidRDefault="004866AC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580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588F" w:rsidRPr="00EF7458" w:rsidTr="00CB7565">
        <w:trPr>
          <w:trHeight w:val="177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vasive</w:t>
            </w: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ctal carcinoma</w:t>
            </w:r>
          </w:p>
        </w:tc>
        <w:tc>
          <w:tcPr>
            <w:tcW w:w="2008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="004866AC"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011" w:type="dxa"/>
          </w:tcPr>
          <w:p w:rsidR="00C9588F" w:rsidRPr="00EF7458" w:rsidRDefault="004866AC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580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588F" w:rsidRPr="00EF7458" w:rsidTr="00CB7565">
        <w:trPr>
          <w:trHeight w:val="177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 Classification</w:t>
            </w:r>
          </w:p>
        </w:tc>
        <w:tc>
          <w:tcPr>
            <w:tcW w:w="2008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EF74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</w:t>
            </w:r>
            <w:r w:rsidR="00E15F69" w:rsidRPr="00EF74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  <w:r w:rsidRPr="00EF74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15F69" w:rsidRPr="00EF7458" w:rsidTr="00CB7565">
        <w:trPr>
          <w:trHeight w:val="177"/>
        </w:trPr>
        <w:tc>
          <w:tcPr>
            <w:tcW w:w="3733" w:type="dxa"/>
          </w:tcPr>
          <w:p w:rsidR="00E15F69" w:rsidRPr="00EF7458" w:rsidRDefault="00E15F69" w:rsidP="00E15F6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2008" w:type="dxa"/>
          </w:tcPr>
          <w:p w:rsidR="00E15F69" w:rsidRPr="00EF7458" w:rsidRDefault="00E15F69" w:rsidP="00E15F6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11" w:type="dxa"/>
          </w:tcPr>
          <w:p w:rsidR="00E15F69" w:rsidRPr="00EF7458" w:rsidRDefault="00E15F69" w:rsidP="00E15F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</w:tcPr>
          <w:p w:rsidR="00E15F69" w:rsidRPr="00EF7458" w:rsidRDefault="00E15F69" w:rsidP="00E15F6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15F69" w:rsidRPr="00EF7458" w:rsidTr="00CB7565">
        <w:trPr>
          <w:trHeight w:val="177"/>
        </w:trPr>
        <w:tc>
          <w:tcPr>
            <w:tcW w:w="3733" w:type="dxa"/>
          </w:tcPr>
          <w:p w:rsidR="00E15F69" w:rsidRPr="00EF7458" w:rsidRDefault="00E15F69" w:rsidP="00E15F6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2008" w:type="dxa"/>
          </w:tcPr>
          <w:p w:rsidR="00E15F69" w:rsidRPr="00EF7458" w:rsidRDefault="00E15F69" w:rsidP="00E15F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11" w:type="dxa"/>
          </w:tcPr>
          <w:p w:rsidR="00E15F69" w:rsidRPr="00EF7458" w:rsidRDefault="00E15F69" w:rsidP="00E15F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80" w:type="dxa"/>
          </w:tcPr>
          <w:p w:rsidR="00E15F69" w:rsidRPr="00EF7458" w:rsidRDefault="00E15F69" w:rsidP="00E15F6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15F69" w:rsidRPr="00EF7458" w:rsidTr="00CB7565">
        <w:trPr>
          <w:trHeight w:val="177"/>
        </w:trPr>
        <w:tc>
          <w:tcPr>
            <w:tcW w:w="3733" w:type="dxa"/>
          </w:tcPr>
          <w:p w:rsidR="00E15F69" w:rsidRPr="00EF7458" w:rsidRDefault="00E15F69" w:rsidP="00E15F6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008" w:type="dxa"/>
          </w:tcPr>
          <w:p w:rsidR="00E15F69" w:rsidRPr="00EF7458" w:rsidRDefault="00E15F69" w:rsidP="00E15F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11" w:type="dxa"/>
          </w:tcPr>
          <w:p w:rsidR="00E15F69" w:rsidRPr="00EF7458" w:rsidRDefault="00E15F69" w:rsidP="00E15F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</w:tcPr>
          <w:p w:rsidR="00E15F69" w:rsidRPr="00EF7458" w:rsidRDefault="00E15F69" w:rsidP="00E15F6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588F" w:rsidRPr="00EF7458" w:rsidTr="00CB7565">
        <w:trPr>
          <w:trHeight w:val="177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 Classification</w:t>
            </w:r>
          </w:p>
        </w:tc>
        <w:tc>
          <w:tcPr>
            <w:tcW w:w="2008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EF74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</w:t>
            </w:r>
            <w:r w:rsidR="00E15F69" w:rsidRPr="00EF74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C9588F" w:rsidRPr="00EF7458" w:rsidTr="00CB7565">
        <w:trPr>
          <w:trHeight w:val="177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2008" w:type="dxa"/>
          </w:tcPr>
          <w:p w:rsidR="00C9588F" w:rsidRPr="00EF7458" w:rsidRDefault="00E15F69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2011" w:type="dxa"/>
          </w:tcPr>
          <w:p w:rsidR="00C9588F" w:rsidRPr="00EF7458" w:rsidRDefault="00E15F69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="00C9588F"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580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588F" w:rsidRPr="00EF7458" w:rsidTr="00CB7565">
        <w:trPr>
          <w:trHeight w:val="177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2008" w:type="dxa"/>
          </w:tcPr>
          <w:p w:rsidR="00C9588F" w:rsidRPr="00EF7458" w:rsidRDefault="00E15F69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011" w:type="dxa"/>
          </w:tcPr>
          <w:p w:rsidR="00C9588F" w:rsidRPr="00EF7458" w:rsidRDefault="00E15F69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="00C9588F"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80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588F" w:rsidRPr="00EF7458" w:rsidTr="00CB7565">
        <w:trPr>
          <w:trHeight w:val="177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008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011" w:type="dxa"/>
          </w:tcPr>
          <w:p w:rsidR="00C9588F" w:rsidRPr="00EF7458" w:rsidRDefault="00E15F69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580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588F" w:rsidRPr="00EF7458" w:rsidTr="00CB7565">
        <w:trPr>
          <w:trHeight w:val="177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008" w:type="dxa"/>
          </w:tcPr>
          <w:p w:rsidR="00C9588F" w:rsidRPr="00EF7458" w:rsidRDefault="00E15F69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011" w:type="dxa"/>
          </w:tcPr>
          <w:p w:rsidR="00C9588F" w:rsidRPr="00EF7458" w:rsidRDefault="00E15F69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80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588F" w:rsidRPr="00EF7458" w:rsidTr="00CB7565">
        <w:trPr>
          <w:trHeight w:val="306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ER </w:t>
            </w:r>
            <w:r w:rsidRPr="00EF745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status</w:t>
            </w:r>
          </w:p>
        </w:tc>
        <w:tc>
          <w:tcPr>
            <w:tcW w:w="2008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="00785621"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00*</w:t>
            </w:r>
          </w:p>
        </w:tc>
      </w:tr>
      <w:tr w:rsidR="00C9588F" w:rsidRPr="00EF7458" w:rsidTr="00CB7565">
        <w:trPr>
          <w:trHeight w:val="306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gative</w:t>
            </w:r>
          </w:p>
        </w:tc>
        <w:tc>
          <w:tcPr>
            <w:tcW w:w="2008" w:type="dxa"/>
          </w:tcPr>
          <w:p w:rsidR="00C9588F" w:rsidRPr="00EF7458" w:rsidRDefault="00785621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11" w:type="dxa"/>
          </w:tcPr>
          <w:p w:rsidR="00C9588F" w:rsidRPr="00EF7458" w:rsidRDefault="00785621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580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9588F" w:rsidRPr="00EF7458" w:rsidTr="00CB7565">
        <w:trPr>
          <w:trHeight w:val="306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2008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785621" w:rsidRPr="00EF74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11" w:type="dxa"/>
          </w:tcPr>
          <w:p w:rsidR="00C9588F" w:rsidRPr="00EF7458" w:rsidRDefault="00785621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580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9588F" w:rsidRPr="00EF7458" w:rsidTr="00CB7565">
        <w:trPr>
          <w:trHeight w:val="306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PR </w:t>
            </w:r>
            <w:r w:rsidRPr="00EF745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status</w:t>
            </w:r>
          </w:p>
        </w:tc>
        <w:tc>
          <w:tcPr>
            <w:tcW w:w="2008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80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0</w:t>
            </w:r>
            <w:r w:rsidR="00E15F69"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</w:tr>
      <w:tr w:rsidR="00C9588F" w:rsidRPr="00EF7458" w:rsidTr="00CB7565">
        <w:trPr>
          <w:trHeight w:val="306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gative</w:t>
            </w:r>
          </w:p>
        </w:tc>
        <w:tc>
          <w:tcPr>
            <w:tcW w:w="2008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EF74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1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="00E15F69"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80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9588F" w:rsidRPr="00EF7458" w:rsidTr="00CB7565">
        <w:trPr>
          <w:trHeight w:val="306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2008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E15F69" w:rsidRPr="00EF74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11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="00E15F69"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580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9588F" w:rsidRPr="00EF7458" w:rsidTr="00CB7565">
        <w:trPr>
          <w:trHeight w:val="306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HER2 </w:t>
            </w:r>
            <w:r w:rsidRPr="00EF745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status</w:t>
            </w:r>
          </w:p>
        </w:tc>
        <w:tc>
          <w:tcPr>
            <w:tcW w:w="2008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80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0</w:t>
            </w:r>
            <w:r w:rsidR="00E15F69"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0</w:t>
            </w: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9588F" w:rsidRPr="00EF7458" w:rsidTr="00CB7565">
        <w:trPr>
          <w:trHeight w:val="306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gative</w:t>
            </w:r>
          </w:p>
        </w:tc>
        <w:tc>
          <w:tcPr>
            <w:tcW w:w="2008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11" w:type="dxa"/>
          </w:tcPr>
          <w:p w:rsidR="00C9588F" w:rsidRPr="00EF7458" w:rsidRDefault="00E15F69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="00C9588F"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580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9588F" w:rsidRPr="00EF7458" w:rsidTr="00CB7565">
        <w:trPr>
          <w:trHeight w:val="306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2008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E15F69" w:rsidRPr="00EF74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1" w:type="dxa"/>
          </w:tcPr>
          <w:p w:rsidR="00C9588F" w:rsidRPr="00EF7458" w:rsidRDefault="00E15F69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580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9588F" w:rsidRPr="00EF7458" w:rsidTr="00CB7565">
        <w:trPr>
          <w:trHeight w:val="177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EF745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umor</w:t>
            </w:r>
            <w:r w:rsidRPr="00EF74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EF745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size</w:t>
            </w: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m</w:t>
            </w: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008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1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EF74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</w:t>
            </w:r>
            <w:r w:rsidR="00E15F69" w:rsidRPr="00EF74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C9588F" w:rsidRPr="00EF7458" w:rsidTr="00CB7565">
        <w:trPr>
          <w:trHeight w:val="177"/>
        </w:trPr>
        <w:tc>
          <w:tcPr>
            <w:tcW w:w="3733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≤ 6</w:t>
            </w:r>
          </w:p>
        </w:tc>
        <w:tc>
          <w:tcPr>
            <w:tcW w:w="2008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="00E15F69"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011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580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588F" w:rsidRPr="00EF7458" w:rsidTr="00CB7565">
        <w:trPr>
          <w:trHeight w:val="177"/>
        </w:trPr>
        <w:tc>
          <w:tcPr>
            <w:tcW w:w="3733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gt; 6</w:t>
            </w:r>
          </w:p>
        </w:tc>
        <w:tc>
          <w:tcPr>
            <w:tcW w:w="2008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="00E15F69"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011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="00E15F69"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80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9588F" w:rsidRPr="00EF7458" w:rsidTr="00CB7565">
        <w:trPr>
          <w:trHeight w:val="177"/>
        </w:trPr>
        <w:tc>
          <w:tcPr>
            <w:tcW w:w="3733" w:type="dxa"/>
            <w:vAlign w:val="center"/>
          </w:tcPr>
          <w:p w:rsidR="00C9588F" w:rsidRPr="00EF7458" w:rsidRDefault="00C9588F" w:rsidP="00CB75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F745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Lymph node metastasis</w:t>
            </w:r>
          </w:p>
        </w:tc>
        <w:tc>
          <w:tcPr>
            <w:tcW w:w="2008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1" w:type="dxa"/>
          </w:tcPr>
          <w:p w:rsidR="00C9588F" w:rsidRPr="00EF7458" w:rsidRDefault="00C9588F" w:rsidP="00CB756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80" w:type="dxa"/>
          </w:tcPr>
          <w:p w:rsidR="00C9588F" w:rsidRPr="00EF7458" w:rsidRDefault="00C9588F" w:rsidP="00CB7565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EF74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</w:t>
            </w:r>
            <w:r w:rsidR="00132BA0" w:rsidRPr="00EF74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</w:t>
            </w:r>
            <w:r w:rsidRPr="00EF745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132BA0" w:rsidRPr="00EF7458" w:rsidTr="00CB7565">
        <w:trPr>
          <w:trHeight w:val="177"/>
        </w:trPr>
        <w:tc>
          <w:tcPr>
            <w:tcW w:w="3733" w:type="dxa"/>
          </w:tcPr>
          <w:p w:rsidR="00132BA0" w:rsidRPr="00EF7458" w:rsidRDefault="00132BA0" w:rsidP="00132BA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EF74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gative</w:t>
            </w:r>
          </w:p>
        </w:tc>
        <w:tc>
          <w:tcPr>
            <w:tcW w:w="2008" w:type="dxa"/>
          </w:tcPr>
          <w:p w:rsidR="00132BA0" w:rsidRPr="00EF7458" w:rsidRDefault="00132BA0" w:rsidP="00132BA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11" w:type="dxa"/>
          </w:tcPr>
          <w:p w:rsidR="00132BA0" w:rsidRPr="00EF7458" w:rsidRDefault="00132BA0" w:rsidP="00132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80" w:type="dxa"/>
          </w:tcPr>
          <w:p w:rsidR="00132BA0" w:rsidRPr="00EF7458" w:rsidRDefault="00132BA0" w:rsidP="00132BA0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32BA0" w:rsidRPr="00EF7458" w:rsidTr="00EF7458">
        <w:trPr>
          <w:trHeight w:val="127"/>
        </w:trPr>
        <w:tc>
          <w:tcPr>
            <w:tcW w:w="3733" w:type="dxa"/>
            <w:tcBorders>
              <w:bottom w:val="single" w:sz="18" w:space="0" w:color="000000"/>
            </w:tcBorders>
          </w:tcPr>
          <w:p w:rsidR="00132BA0" w:rsidRPr="00EF7458" w:rsidRDefault="00132BA0" w:rsidP="00132BA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F7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2008" w:type="dxa"/>
            <w:tcBorders>
              <w:bottom w:val="single" w:sz="18" w:space="0" w:color="000000"/>
            </w:tcBorders>
          </w:tcPr>
          <w:p w:rsidR="00132BA0" w:rsidRPr="00EF7458" w:rsidRDefault="00132BA0" w:rsidP="00132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11" w:type="dxa"/>
            <w:tcBorders>
              <w:bottom w:val="single" w:sz="18" w:space="0" w:color="000000"/>
            </w:tcBorders>
          </w:tcPr>
          <w:p w:rsidR="00132BA0" w:rsidRPr="00EF7458" w:rsidRDefault="00132BA0" w:rsidP="00132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74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80" w:type="dxa"/>
            <w:tcBorders>
              <w:bottom w:val="single" w:sz="18" w:space="0" w:color="000000"/>
            </w:tcBorders>
            <w:vAlign w:val="center"/>
          </w:tcPr>
          <w:p w:rsidR="00132BA0" w:rsidRPr="00EF7458" w:rsidRDefault="00132BA0" w:rsidP="00132BA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C9588F" w:rsidRPr="00EF7458" w:rsidRDefault="00C9588F" w:rsidP="00C9588F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EF7458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Median expression level was used as a cutoff to divide the </w:t>
      </w:r>
      <w:r w:rsidR="00E15F69" w:rsidRPr="00EF7458">
        <w:rPr>
          <w:rFonts w:ascii="Times New Roman" w:eastAsia="宋体" w:hAnsi="Times New Roman" w:cs="Times New Roman"/>
          <w:color w:val="000000"/>
          <w:sz w:val="20"/>
          <w:szCs w:val="20"/>
        </w:rPr>
        <w:t>7</w:t>
      </w:r>
      <w:r w:rsidRPr="00EF7458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0 patients into </w:t>
      </w:r>
      <w:r w:rsidR="00E15F69" w:rsidRPr="00EF7458">
        <w:rPr>
          <w:rFonts w:ascii="Times New Roman" w:eastAsia="宋体" w:hAnsi="Times New Roman" w:cs="Times New Roman"/>
          <w:color w:val="000000"/>
          <w:sz w:val="20"/>
          <w:szCs w:val="20"/>
        </w:rPr>
        <w:t>PN-1</w:t>
      </w:r>
      <w:r w:rsidRPr="00EF7458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low group (n = </w:t>
      </w:r>
      <w:r w:rsidR="00E15F69" w:rsidRPr="00EF7458">
        <w:rPr>
          <w:rFonts w:ascii="Times New Roman" w:eastAsia="宋体" w:hAnsi="Times New Roman" w:cs="Times New Roman"/>
          <w:color w:val="000000"/>
          <w:sz w:val="20"/>
          <w:szCs w:val="20"/>
        </w:rPr>
        <w:t>35</w:t>
      </w:r>
      <w:r w:rsidRPr="00EF7458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) and </w:t>
      </w:r>
      <w:r w:rsidR="00E15F69" w:rsidRPr="00EF7458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PN-1 </w:t>
      </w:r>
      <w:r w:rsidRPr="00EF7458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high group (n = </w:t>
      </w:r>
      <w:r w:rsidR="00E15F69" w:rsidRPr="00EF7458">
        <w:rPr>
          <w:rFonts w:ascii="Times New Roman" w:eastAsia="宋体" w:hAnsi="Times New Roman" w:cs="Times New Roman"/>
          <w:color w:val="000000"/>
          <w:sz w:val="20"/>
          <w:szCs w:val="20"/>
        </w:rPr>
        <w:t>35</w:t>
      </w:r>
      <w:r w:rsidRPr="00EF7458">
        <w:rPr>
          <w:rFonts w:ascii="Times New Roman" w:eastAsia="宋体" w:hAnsi="Times New Roman" w:cs="Times New Roman"/>
          <w:color w:val="000000"/>
          <w:sz w:val="20"/>
          <w:szCs w:val="20"/>
        </w:rPr>
        <w:t>).</w:t>
      </w:r>
    </w:p>
    <w:p w:rsidR="00C9588F" w:rsidRPr="00EF7458" w:rsidRDefault="00C9588F" w:rsidP="00C9588F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EF7458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Two-sided χ</w:t>
      </w:r>
      <w:r w:rsidRPr="00EF7458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  <w:lang w:bidi="ar"/>
        </w:rPr>
        <w:t>2</w:t>
      </w:r>
      <w:r w:rsidRPr="00EF7458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test. </w:t>
      </w:r>
      <w:r w:rsidRPr="00EF7458"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>*</w:t>
      </w:r>
      <w:r w:rsidRPr="00EF7458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p&lt;0.05</w:t>
      </w:r>
    </w:p>
    <w:sectPr w:rsidR="00C9588F" w:rsidRPr="00EF7458" w:rsidSect="00EF7458">
      <w:pgSz w:w="11906" w:h="16838"/>
      <w:pgMar w:top="851" w:right="1134" w:bottom="85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4514" w:rsidRDefault="00B14514" w:rsidP="00C84D4E">
      <w:r>
        <w:separator/>
      </w:r>
    </w:p>
  </w:endnote>
  <w:endnote w:type="continuationSeparator" w:id="0">
    <w:p w:rsidR="00B14514" w:rsidRDefault="00B14514" w:rsidP="00C84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4514" w:rsidRDefault="00B14514" w:rsidP="00C84D4E">
      <w:r>
        <w:separator/>
      </w:r>
    </w:p>
  </w:footnote>
  <w:footnote w:type="continuationSeparator" w:id="0">
    <w:p w:rsidR="00B14514" w:rsidRDefault="00B14514" w:rsidP="00C84D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A3BE5"/>
    <w:rsid w:val="000A211B"/>
    <w:rsid w:val="000B7D85"/>
    <w:rsid w:val="000E0D95"/>
    <w:rsid w:val="00132BA0"/>
    <w:rsid w:val="001A3BE5"/>
    <w:rsid w:val="00443A35"/>
    <w:rsid w:val="004866AC"/>
    <w:rsid w:val="00600E5E"/>
    <w:rsid w:val="006C2D23"/>
    <w:rsid w:val="006E7399"/>
    <w:rsid w:val="00785621"/>
    <w:rsid w:val="00A266E2"/>
    <w:rsid w:val="00B14514"/>
    <w:rsid w:val="00C17B13"/>
    <w:rsid w:val="00C84D4E"/>
    <w:rsid w:val="00C9588F"/>
    <w:rsid w:val="00E15F69"/>
    <w:rsid w:val="00E364D0"/>
    <w:rsid w:val="00E745E0"/>
    <w:rsid w:val="00EF7458"/>
    <w:rsid w:val="00F1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2FD957"/>
  <w15:chartTrackingRefBased/>
  <w15:docId w15:val="{F0D400E6-1DA0-4F66-AFA3-2C287D08A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3B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4D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4D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4D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4D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 </cp:lastModifiedBy>
  <cp:revision>8</cp:revision>
  <dcterms:created xsi:type="dcterms:W3CDTF">2018-09-26T13:50:00Z</dcterms:created>
  <dcterms:modified xsi:type="dcterms:W3CDTF">2019-08-07T07:45:00Z</dcterms:modified>
</cp:coreProperties>
</file>